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B15B7" w:rsidRPr="000B15B7" w:rsidRDefault="000B15B7" w:rsidP="000B15B7">
      <w:pPr>
        <w:pStyle w:val="TableHeadingTableText"/>
        <w:rPr>
          <w:b/>
        </w:rPr>
      </w:pPr>
      <w:r w:rsidRPr="000B15B7">
        <w:rPr>
          <w:b/>
        </w:rPr>
        <w:t xml:space="preserve">Supplementary Table S1: </w:t>
      </w:r>
      <w:proofErr w:type="spellStart"/>
      <w:r w:rsidRPr="000B15B7">
        <w:rPr>
          <w:b/>
        </w:rPr>
        <w:t>Clinicopathologic</w:t>
      </w:r>
      <w:proofErr w:type="spellEnd"/>
      <w:r w:rsidRPr="000B15B7">
        <w:rPr>
          <w:b/>
        </w:rPr>
        <w:t xml:space="preserve"> characteristics of the HCC patients in training cohort and validation cohort</w:t>
      </w:r>
    </w:p>
    <w:tbl>
      <w:tblPr>
        <w:tblW w:w="0" w:type="auto"/>
        <w:tblInd w:w="108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5420"/>
        <w:gridCol w:w="1642"/>
        <w:gridCol w:w="1701"/>
        <w:gridCol w:w="1180"/>
      </w:tblGrid>
      <w:tr w:rsidR="000B15B7" w:rsidTr="000B15B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24"/>
        </w:trPr>
        <w:tc>
          <w:tcPr>
            <w:tcW w:w="5420" w:type="dxa"/>
            <w:vMerge w:val="restart"/>
            <w:tcBorders>
              <w:top w:val="single" w:sz="18" w:space="0" w:color="000000"/>
              <w:bottom w:val="single" w:sz="1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B15B7" w:rsidRDefault="000B15B7">
            <w:pPr>
              <w:pStyle w:val="TableTextTableText"/>
              <w:jc w:val="center"/>
            </w:pPr>
            <w:proofErr w:type="spellStart"/>
            <w:r>
              <w:rPr>
                <w:rStyle w:val="BodyBoldBody"/>
              </w:rPr>
              <w:t>Clinicopathologic</w:t>
            </w:r>
            <w:proofErr w:type="spellEnd"/>
            <w:r>
              <w:rPr>
                <w:rStyle w:val="BodyBoldBody"/>
              </w:rPr>
              <w:t xml:space="preserve"> Variables</w:t>
            </w:r>
          </w:p>
        </w:tc>
        <w:tc>
          <w:tcPr>
            <w:tcW w:w="3343" w:type="dxa"/>
            <w:gridSpan w:val="2"/>
            <w:tcBorders>
              <w:top w:val="single" w:sz="18" w:space="0" w:color="000000"/>
              <w:left w:val="nil"/>
              <w:bottom w:val="single" w:sz="1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B15B7" w:rsidRDefault="000B15B7">
            <w:pPr>
              <w:pStyle w:val="TableTextTableText"/>
              <w:jc w:val="center"/>
            </w:pPr>
            <w:r>
              <w:rPr>
                <w:rStyle w:val="BodyBoldBody"/>
              </w:rPr>
              <w:t>Counts</w:t>
            </w:r>
          </w:p>
        </w:tc>
        <w:tc>
          <w:tcPr>
            <w:tcW w:w="1180" w:type="dxa"/>
            <w:vMerge w:val="restart"/>
            <w:tcBorders>
              <w:top w:val="single" w:sz="18" w:space="0" w:color="000000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B15B7" w:rsidRDefault="000B15B7">
            <w:pPr>
              <w:pStyle w:val="TableTextTableText"/>
              <w:jc w:val="center"/>
            </w:pPr>
            <w:r>
              <w:rPr>
                <w:rStyle w:val="FigureItalicsFigures"/>
                <w:b/>
                <w:bCs/>
              </w:rPr>
              <w:t>P</w:t>
            </w:r>
            <w:r>
              <w:rPr>
                <w:rStyle w:val="BodyBoldBody"/>
              </w:rPr>
              <w:t xml:space="preserve"> value</w:t>
            </w:r>
          </w:p>
        </w:tc>
      </w:tr>
      <w:tr w:rsidR="000B15B7" w:rsidTr="000B15B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4"/>
        </w:trPr>
        <w:tc>
          <w:tcPr>
            <w:tcW w:w="5420" w:type="dxa"/>
            <w:vMerge/>
            <w:tcBorders>
              <w:top w:val="nil"/>
              <w:bottom w:val="single" w:sz="18" w:space="0" w:color="000000"/>
            </w:tcBorders>
          </w:tcPr>
          <w:p w:rsidR="000B15B7" w:rsidRDefault="000B15B7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642" w:type="dxa"/>
            <w:tcBorders>
              <w:top w:val="single" w:sz="18" w:space="0" w:color="000000"/>
              <w:left w:val="nil"/>
              <w:bottom w:val="single" w:sz="1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B15B7" w:rsidRDefault="000B15B7">
            <w:pPr>
              <w:pStyle w:val="TableTextTableText"/>
              <w:jc w:val="center"/>
            </w:pPr>
            <w:r>
              <w:rPr>
                <w:rStyle w:val="BodyBoldBody"/>
              </w:rPr>
              <w:t>Training cohort</w:t>
            </w:r>
          </w:p>
        </w:tc>
        <w:tc>
          <w:tcPr>
            <w:tcW w:w="1701" w:type="dxa"/>
            <w:tcBorders>
              <w:top w:val="single" w:sz="18" w:space="0" w:color="000000"/>
              <w:bottom w:val="single" w:sz="1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B15B7" w:rsidRDefault="000B15B7">
            <w:pPr>
              <w:pStyle w:val="TableTextTableText"/>
              <w:jc w:val="center"/>
            </w:pPr>
            <w:r>
              <w:rPr>
                <w:rStyle w:val="BodyBoldBody"/>
              </w:rPr>
              <w:t>Validation cohort</w:t>
            </w:r>
          </w:p>
        </w:tc>
        <w:tc>
          <w:tcPr>
            <w:tcW w:w="1180" w:type="dxa"/>
            <w:vMerge/>
            <w:tcBorders>
              <w:top w:val="nil"/>
              <w:bottom w:val="single" w:sz="18" w:space="0" w:color="000000"/>
            </w:tcBorders>
          </w:tcPr>
          <w:p w:rsidR="000B15B7" w:rsidRDefault="000B15B7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0B15B7" w:rsidTr="000B15B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4"/>
        </w:trPr>
        <w:tc>
          <w:tcPr>
            <w:tcW w:w="5420" w:type="dxa"/>
            <w:tcBorders>
              <w:top w:val="single" w:sz="18" w:space="0" w:color="000000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0B15B7" w:rsidRDefault="000B15B7">
            <w:pPr>
              <w:pStyle w:val="TableTextTableText"/>
            </w:pPr>
            <w:r>
              <w:rPr>
                <w:rStyle w:val="BodyBoldBody"/>
              </w:rPr>
              <w:t>Gender</w:t>
            </w:r>
          </w:p>
        </w:tc>
        <w:tc>
          <w:tcPr>
            <w:tcW w:w="1642" w:type="dxa"/>
            <w:tcBorders>
              <w:top w:val="single" w:sz="18" w:space="0" w:color="000000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0B15B7" w:rsidRDefault="000B15B7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701" w:type="dxa"/>
            <w:tcBorders>
              <w:top w:val="single" w:sz="18" w:space="0" w:color="000000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0B15B7" w:rsidRDefault="000B15B7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180" w:type="dxa"/>
            <w:tcBorders>
              <w:top w:val="single" w:sz="18" w:space="0" w:color="000000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0B15B7" w:rsidRDefault="000B15B7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0B15B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4"/>
        </w:trPr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0B15B7" w:rsidRDefault="000B15B7">
            <w:pPr>
              <w:pStyle w:val="TableTextTableText"/>
            </w:pPr>
            <w:r>
              <w:t>Female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0B15B7" w:rsidRDefault="000B15B7">
            <w:pPr>
              <w:pStyle w:val="TableTextTableText"/>
              <w:jc w:val="center"/>
            </w:pPr>
            <w:r>
              <w:t>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0B15B7" w:rsidRDefault="000B15B7">
            <w:pPr>
              <w:pStyle w:val="TableTextTableText"/>
              <w:jc w:val="center"/>
            </w:pPr>
            <w:r>
              <w:t>1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0B15B7" w:rsidRDefault="000B15B7">
            <w:pPr>
              <w:pStyle w:val="TableTextTableText"/>
              <w:jc w:val="center"/>
            </w:pPr>
            <w:r>
              <w:t>0.683</w:t>
            </w:r>
          </w:p>
        </w:tc>
      </w:tr>
      <w:tr w:rsidR="000B15B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4"/>
        </w:trPr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0B15B7" w:rsidRDefault="000B15B7">
            <w:pPr>
              <w:pStyle w:val="TableTextTableText"/>
            </w:pPr>
            <w:r>
              <w:t>Male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0B15B7" w:rsidRDefault="000B15B7">
            <w:pPr>
              <w:pStyle w:val="TableTextTableText"/>
              <w:jc w:val="center"/>
            </w:pPr>
            <w:r>
              <w:t>1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0B15B7" w:rsidRDefault="000B15B7">
            <w:pPr>
              <w:pStyle w:val="TableTextTableText"/>
              <w:jc w:val="center"/>
            </w:pPr>
            <w:r>
              <w:t>5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0B15B7" w:rsidRDefault="000B15B7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0B15B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4"/>
        </w:trPr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0B15B7" w:rsidRDefault="000B15B7">
            <w:pPr>
              <w:pStyle w:val="TableTextTableText"/>
            </w:pPr>
            <w:r>
              <w:rPr>
                <w:rStyle w:val="BodyBoldBody"/>
              </w:rPr>
              <w:t>Age (years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0B15B7" w:rsidRDefault="000B15B7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0B15B7" w:rsidRDefault="000B15B7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0B15B7" w:rsidRDefault="000B15B7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0B15B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4"/>
        </w:trPr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0B15B7" w:rsidRDefault="000B15B7">
            <w:pPr>
              <w:pStyle w:val="TableTextTableText"/>
            </w:pPr>
            <w:r>
              <w:t>&lt; 60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0B15B7" w:rsidRDefault="000B15B7">
            <w:pPr>
              <w:pStyle w:val="TableTextTableText"/>
              <w:jc w:val="center"/>
            </w:pPr>
            <w:r>
              <w:t>9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0B15B7" w:rsidRDefault="000B15B7">
            <w:pPr>
              <w:pStyle w:val="TableTextTableText"/>
              <w:jc w:val="center"/>
            </w:pPr>
            <w:r>
              <w:t>5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0B15B7" w:rsidRDefault="000B15B7">
            <w:pPr>
              <w:pStyle w:val="TableTextTableText"/>
              <w:jc w:val="center"/>
            </w:pPr>
            <w:r>
              <w:t>0.931</w:t>
            </w:r>
          </w:p>
        </w:tc>
      </w:tr>
      <w:tr w:rsidR="000B15B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4"/>
        </w:trPr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0B15B7" w:rsidRDefault="000B15B7">
            <w:pPr>
              <w:pStyle w:val="TableTextTableText"/>
            </w:pPr>
            <w:r>
              <w:t>≥ 60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0B15B7" w:rsidRDefault="000B15B7">
            <w:pPr>
              <w:pStyle w:val="TableTextTableText"/>
              <w:jc w:val="center"/>
            </w:pPr>
            <w:r>
              <w:t>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0B15B7" w:rsidRDefault="000B15B7">
            <w:pPr>
              <w:pStyle w:val="TableTextTableText"/>
              <w:jc w:val="center"/>
            </w:pPr>
            <w:r>
              <w:t>1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0B15B7" w:rsidRDefault="000B15B7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0B15B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4"/>
        </w:trPr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0B15B7" w:rsidRDefault="000B15B7">
            <w:pPr>
              <w:pStyle w:val="TableTextTableText"/>
            </w:pPr>
            <w:r>
              <w:rPr>
                <w:rStyle w:val="BodyBoldBody"/>
              </w:rPr>
              <w:t>AFP (ng/mL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0B15B7" w:rsidRDefault="000B15B7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0B15B7" w:rsidRDefault="000B15B7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0B15B7" w:rsidRDefault="000B15B7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0B15B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4"/>
        </w:trPr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0B15B7" w:rsidRDefault="000B15B7">
            <w:pPr>
              <w:pStyle w:val="TableTextTableText"/>
            </w:pPr>
            <w:r>
              <w:t>≤ 20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0B15B7" w:rsidRDefault="000B15B7">
            <w:pPr>
              <w:pStyle w:val="TableTextTableText"/>
              <w:jc w:val="center"/>
            </w:pPr>
            <w:r>
              <w:t>5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0B15B7" w:rsidRDefault="000B15B7">
            <w:pPr>
              <w:pStyle w:val="TableTextTableText"/>
              <w:jc w:val="center"/>
            </w:pPr>
            <w:r>
              <w:t>2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0B15B7" w:rsidRDefault="000B15B7">
            <w:pPr>
              <w:pStyle w:val="TableTextTableText"/>
              <w:jc w:val="center"/>
            </w:pPr>
            <w:r>
              <w:t>0.079</w:t>
            </w:r>
          </w:p>
        </w:tc>
      </w:tr>
      <w:tr w:rsidR="000B15B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4"/>
        </w:trPr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0B15B7" w:rsidRDefault="000B15B7">
            <w:pPr>
              <w:pStyle w:val="TableTextTableText"/>
            </w:pPr>
            <w:r>
              <w:t>&gt; 20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0B15B7" w:rsidRDefault="000B15B7">
            <w:pPr>
              <w:pStyle w:val="TableTextTableText"/>
              <w:jc w:val="center"/>
            </w:pPr>
            <w:r>
              <w:t>6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0B15B7" w:rsidRDefault="000B15B7">
            <w:pPr>
              <w:pStyle w:val="TableTextTableText"/>
              <w:jc w:val="center"/>
            </w:pPr>
            <w:r>
              <w:t>4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0B15B7" w:rsidRDefault="000B15B7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0B15B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4"/>
        </w:trPr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0B15B7" w:rsidRDefault="000B15B7">
            <w:pPr>
              <w:pStyle w:val="TableTextTableText"/>
            </w:pPr>
            <w:proofErr w:type="spellStart"/>
            <w:r>
              <w:rPr>
                <w:rStyle w:val="BodyBoldBody"/>
              </w:rPr>
              <w:t>HBsAg</w:t>
            </w:r>
            <w:proofErr w:type="spellEnd"/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0B15B7" w:rsidRDefault="000B15B7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0B15B7" w:rsidRDefault="000B15B7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0B15B7" w:rsidRDefault="000B15B7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0B15B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4"/>
        </w:trPr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0B15B7" w:rsidRDefault="000B15B7">
            <w:pPr>
              <w:pStyle w:val="TableTextTableText"/>
            </w:pPr>
            <w:r>
              <w:t>Negative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0B15B7" w:rsidRDefault="000B15B7">
            <w:pPr>
              <w:pStyle w:val="TableTextTableText"/>
              <w:jc w:val="center"/>
            </w:pPr>
            <w:r>
              <w:t>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0B15B7" w:rsidRDefault="000B15B7">
            <w:pPr>
              <w:pStyle w:val="TableTextTableText"/>
              <w:jc w:val="center"/>
            </w:pPr>
            <w:r>
              <w:t>1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0B15B7" w:rsidRDefault="000B15B7">
            <w:pPr>
              <w:pStyle w:val="TableTextTableText"/>
              <w:jc w:val="center"/>
            </w:pPr>
            <w:r>
              <w:t>0.863</w:t>
            </w:r>
          </w:p>
        </w:tc>
      </w:tr>
      <w:tr w:rsidR="000B15B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4"/>
        </w:trPr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0B15B7" w:rsidRDefault="000B15B7">
            <w:pPr>
              <w:pStyle w:val="TableTextTableText"/>
            </w:pPr>
            <w:r>
              <w:t xml:space="preserve">Positive 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0B15B7" w:rsidRDefault="000B15B7">
            <w:pPr>
              <w:pStyle w:val="TableTextTableText"/>
              <w:jc w:val="center"/>
            </w:pPr>
            <w:r>
              <w:t>8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0B15B7" w:rsidRDefault="000B15B7">
            <w:pPr>
              <w:pStyle w:val="TableTextTableText"/>
              <w:jc w:val="center"/>
            </w:pPr>
            <w:r>
              <w:t>4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0B15B7" w:rsidRDefault="000B15B7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0B15B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4"/>
        </w:trPr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0B15B7" w:rsidRDefault="000B15B7">
            <w:pPr>
              <w:pStyle w:val="TableTextTableText"/>
            </w:pPr>
            <w:r>
              <w:rPr>
                <w:rStyle w:val="BodyBoldBody"/>
              </w:rPr>
              <w:t>Liver cirrhosis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0B15B7" w:rsidRDefault="000B15B7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0B15B7" w:rsidRDefault="000B15B7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0B15B7" w:rsidRDefault="000B15B7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0B15B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4"/>
        </w:trPr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0B15B7" w:rsidRDefault="000B15B7">
            <w:pPr>
              <w:pStyle w:val="TableTextTableText"/>
            </w:pPr>
            <w:r>
              <w:t>Absent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0B15B7" w:rsidRDefault="000B15B7">
            <w:pPr>
              <w:pStyle w:val="TableTextTableText"/>
              <w:jc w:val="center"/>
            </w:pPr>
            <w:r>
              <w:t>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0B15B7" w:rsidRDefault="000B15B7">
            <w:pPr>
              <w:pStyle w:val="TableTextTableText"/>
              <w:jc w:val="center"/>
            </w:pPr>
            <w:r>
              <w:t>2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0B15B7" w:rsidRDefault="000B15B7">
            <w:pPr>
              <w:pStyle w:val="TableTextTableText"/>
              <w:jc w:val="center"/>
            </w:pPr>
            <w:r>
              <w:t>0.617</w:t>
            </w:r>
          </w:p>
        </w:tc>
      </w:tr>
      <w:tr w:rsidR="000B15B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4"/>
        </w:trPr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0B15B7" w:rsidRDefault="000B15B7">
            <w:pPr>
              <w:pStyle w:val="TableTextTableText"/>
            </w:pPr>
            <w:r>
              <w:t>Present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0B15B7" w:rsidRDefault="000B15B7">
            <w:pPr>
              <w:pStyle w:val="TableTextTableText"/>
              <w:jc w:val="center"/>
            </w:pPr>
            <w:r>
              <w:t>8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0B15B7" w:rsidRDefault="000B15B7">
            <w:pPr>
              <w:pStyle w:val="TableTextTableText"/>
              <w:jc w:val="center"/>
            </w:pPr>
            <w:r>
              <w:t>3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0B15B7" w:rsidRDefault="000B15B7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0B15B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4"/>
        </w:trPr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0B15B7" w:rsidRDefault="000B15B7">
            <w:pPr>
              <w:pStyle w:val="TableTextTableText"/>
            </w:pPr>
            <w:r>
              <w:rPr>
                <w:rStyle w:val="BodyBoldBody"/>
              </w:rPr>
              <w:t>Child-Pugh classification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0B15B7" w:rsidRDefault="000B15B7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0B15B7" w:rsidRDefault="000B15B7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0B15B7" w:rsidRDefault="000B15B7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0B15B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4"/>
        </w:trPr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0B15B7" w:rsidRDefault="000B15B7">
            <w:pPr>
              <w:pStyle w:val="TableTextTableText"/>
            </w:pPr>
            <w:r>
              <w:t>A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0B15B7" w:rsidRDefault="000B15B7">
            <w:pPr>
              <w:pStyle w:val="TableTextTableText"/>
              <w:jc w:val="center"/>
            </w:pPr>
            <w:r>
              <w:t>1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0B15B7" w:rsidRDefault="000B15B7">
            <w:pPr>
              <w:pStyle w:val="TableTextTableText"/>
              <w:jc w:val="center"/>
            </w:pPr>
            <w:r>
              <w:t>5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0B15B7" w:rsidRDefault="000B15B7">
            <w:pPr>
              <w:pStyle w:val="TableTextTableText"/>
              <w:jc w:val="center"/>
            </w:pPr>
            <w:r>
              <w:t>0.807</w:t>
            </w:r>
          </w:p>
        </w:tc>
      </w:tr>
      <w:tr w:rsidR="000B15B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4"/>
        </w:trPr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0B15B7" w:rsidRDefault="000B15B7">
            <w:pPr>
              <w:pStyle w:val="TableTextTableText"/>
            </w:pPr>
            <w:r>
              <w:t>B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0B15B7" w:rsidRDefault="000B15B7">
            <w:pPr>
              <w:pStyle w:val="TableTextTableText"/>
              <w:jc w:val="center"/>
            </w:pPr>
            <w:r>
              <w:t>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0B15B7" w:rsidRDefault="000B15B7">
            <w:pPr>
              <w:pStyle w:val="TableTextTableText"/>
              <w:jc w:val="center"/>
            </w:pPr>
            <w:r>
              <w:t>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0B15B7" w:rsidRDefault="000B15B7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0B15B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4"/>
        </w:trPr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0B15B7" w:rsidRDefault="000B15B7">
            <w:pPr>
              <w:pStyle w:val="TableTextTableText"/>
            </w:pPr>
            <w:r>
              <w:rPr>
                <w:rStyle w:val="BodyBoldBody"/>
              </w:rPr>
              <w:t>Tumor number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0B15B7" w:rsidRDefault="000B15B7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0B15B7" w:rsidRDefault="000B15B7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0B15B7" w:rsidRDefault="000B15B7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0B15B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4"/>
        </w:trPr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0B15B7" w:rsidRDefault="000B15B7">
            <w:pPr>
              <w:pStyle w:val="TableTextTableText"/>
            </w:pPr>
            <w:r>
              <w:t>Solitary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0B15B7" w:rsidRDefault="000B15B7">
            <w:pPr>
              <w:pStyle w:val="TableTextTableText"/>
              <w:jc w:val="center"/>
            </w:pPr>
            <w:r>
              <w:t>5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0B15B7" w:rsidRDefault="000B15B7">
            <w:pPr>
              <w:pStyle w:val="TableTextTableText"/>
              <w:jc w:val="center"/>
            </w:pPr>
            <w:r>
              <w:t>3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0B15B7" w:rsidRDefault="000B15B7">
            <w:pPr>
              <w:pStyle w:val="TableTextTableText"/>
              <w:jc w:val="center"/>
            </w:pPr>
            <w:r>
              <w:t>0.978</w:t>
            </w:r>
          </w:p>
        </w:tc>
      </w:tr>
      <w:tr w:rsidR="000B15B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4"/>
        </w:trPr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0B15B7" w:rsidRDefault="000B15B7">
            <w:pPr>
              <w:pStyle w:val="TableTextTableText"/>
            </w:pPr>
            <w:r>
              <w:t>Multiple (≥ 2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0B15B7" w:rsidRDefault="000B15B7">
            <w:pPr>
              <w:pStyle w:val="TableTextTableText"/>
              <w:jc w:val="center"/>
            </w:pPr>
            <w:r>
              <w:t>6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0B15B7" w:rsidRDefault="000B15B7">
            <w:pPr>
              <w:pStyle w:val="TableTextTableText"/>
              <w:jc w:val="center"/>
            </w:pPr>
            <w:r>
              <w:t>3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0B15B7" w:rsidRDefault="000B15B7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0B15B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4"/>
        </w:trPr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0B15B7" w:rsidRDefault="000B15B7">
            <w:pPr>
              <w:pStyle w:val="TableTextTableText"/>
            </w:pPr>
            <w:r>
              <w:rPr>
                <w:rStyle w:val="BodyBoldBody"/>
              </w:rPr>
              <w:t>Tumor size (cm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0B15B7" w:rsidRDefault="000B15B7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0B15B7" w:rsidRDefault="000B15B7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0B15B7" w:rsidRDefault="000B15B7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0B15B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4"/>
        </w:trPr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0B15B7" w:rsidRDefault="000B15B7">
            <w:pPr>
              <w:pStyle w:val="TableTextTableText"/>
            </w:pPr>
            <w:r>
              <w:t xml:space="preserve">≤ 5 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0B15B7" w:rsidRDefault="000B15B7">
            <w:pPr>
              <w:pStyle w:val="TableTextTableText"/>
              <w:jc w:val="center"/>
            </w:pPr>
            <w:r>
              <w:t>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0B15B7" w:rsidRDefault="000B15B7">
            <w:pPr>
              <w:pStyle w:val="TableTextTableText"/>
              <w:jc w:val="center"/>
            </w:pPr>
            <w:r>
              <w:t>1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0B15B7" w:rsidRDefault="000B15B7">
            <w:pPr>
              <w:pStyle w:val="TableTextTableText"/>
              <w:jc w:val="center"/>
            </w:pPr>
            <w:r>
              <w:t>0.269</w:t>
            </w:r>
          </w:p>
        </w:tc>
      </w:tr>
      <w:tr w:rsidR="000B15B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4"/>
        </w:trPr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0B15B7" w:rsidRDefault="000B15B7">
            <w:pPr>
              <w:pStyle w:val="TableTextTableText"/>
            </w:pPr>
            <w:r>
              <w:t>&gt; 5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0B15B7" w:rsidRDefault="000B15B7">
            <w:pPr>
              <w:pStyle w:val="TableTextTableText"/>
              <w:jc w:val="center"/>
            </w:pPr>
            <w:r>
              <w:t>7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0B15B7" w:rsidRDefault="000B15B7">
            <w:pPr>
              <w:pStyle w:val="TableTextTableText"/>
              <w:jc w:val="center"/>
            </w:pPr>
            <w:r>
              <w:t>4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0B15B7" w:rsidRDefault="000B15B7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0B15B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4"/>
        </w:trPr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0B15B7" w:rsidRDefault="000B15B7">
            <w:pPr>
              <w:pStyle w:val="TableTextTableText"/>
            </w:pPr>
            <w:r>
              <w:rPr>
                <w:rStyle w:val="BodyBoldBody"/>
              </w:rPr>
              <w:t>Capsular formation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0B15B7" w:rsidRDefault="000B15B7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0B15B7" w:rsidRDefault="000B15B7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0B15B7" w:rsidRDefault="000B15B7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0B15B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4"/>
        </w:trPr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0B15B7" w:rsidRDefault="000B15B7">
            <w:pPr>
              <w:pStyle w:val="TableTextTableText"/>
            </w:pPr>
            <w:r>
              <w:t>Present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0B15B7" w:rsidRDefault="000B15B7">
            <w:pPr>
              <w:pStyle w:val="TableTextTableText"/>
              <w:jc w:val="center"/>
            </w:pPr>
            <w:r>
              <w:t>5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0B15B7" w:rsidRDefault="000B15B7">
            <w:pPr>
              <w:pStyle w:val="TableTextTableText"/>
              <w:jc w:val="center"/>
            </w:pPr>
            <w:r>
              <w:t>3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0B15B7" w:rsidRDefault="000B15B7">
            <w:pPr>
              <w:pStyle w:val="TableTextTableText"/>
              <w:jc w:val="center"/>
            </w:pPr>
            <w:r>
              <w:t>0.207</w:t>
            </w:r>
          </w:p>
        </w:tc>
      </w:tr>
      <w:tr w:rsidR="000B15B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4"/>
        </w:trPr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0B15B7" w:rsidRDefault="000B15B7">
            <w:pPr>
              <w:pStyle w:val="TableTextTableText"/>
            </w:pPr>
            <w:r>
              <w:t>Absent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0B15B7" w:rsidRDefault="000B15B7">
            <w:pPr>
              <w:pStyle w:val="TableTextTableText"/>
              <w:jc w:val="center"/>
            </w:pPr>
            <w:r>
              <w:t>6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0B15B7" w:rsidRDefault="000B15B7">
            <w:pPr>
              <w:pStyle w:val="TableTextTableText"/>
              <w:jc w:val="center"/>
            </w:pPr>
            <w:r>
              <w:t>3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0B15B7" w:rsidRDefault="000B15B7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0B15B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4"/>
        </w:trPr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0B15B7" w:rsidRDefault="000B15B7">
            <w:pPr>
              <w:pStyle w:val="TableTextTableText"/>
            </w:pPr>
            <w:r>
              <w:rPr>
                <w:rStyle w:val="BodyBoldBody"/>
              </w:rPr>
              <w:t>Microvascular invasion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0B15B7" w:rsidRDefault="000B15B7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0B15B7" w:rsidRDefault="000B15B7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0B15B7" w:rsidRDefault="000B15B7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0B15B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4"/>
        </w:trPr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0B15B7" w:rsidRDefault="000B15B7">
            <w:pPr>
              <w:pStyle w:val="TableTextTableText"/>
            </w:pPr>
            <w:r>
              <w:t>Absence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0B15B7" w:rsidRDefault="000B15B7">
            <w:pPr>
              <w:pStyle w:val="TableTextTableText"/>
              <w:jc w:val="center"/>
            </w:pPr>
            <w:r>
              <w:t>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0B15B7" w:rsidRDefault="000B15B7">
            <w:pPr>
              <w:pStyle w:val="TableTextTableText"/>
              <w:jc w:val="center"/>
            </w:pPr>
            <w:r>
              <w:t>4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0B15B7" w:rsidRDefault="000B15B7">
            <w:pPr>
              <w:pStyle w:val="TableTextTableText"/>
              <w:jc w:val="center"/>
            </w:pPr>
            <w:r>
              <w:t>0.572</w:t>
            </w:r>
          </w:p>
        </w:tc>
      </w:tr>
      <w:tr w:rsidR="000B15B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4"/>
        </w:trPr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0B15B7" w:rsidRDefault="000B15B7">
            <w:pPr>
              <w:pStyle w:val="TableTextTableText"/>
            </w:pPr>
            <w:r>
              <w:t>Presence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0B15B7" w:rsidRDefault="000B15B7">
            <w:pPr>
              <w:pStyle w:val="TableTextTableText"/>
              <w:jc w:val="center"/>
            </w:pPr>
            <w:r>
              <w:t>6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0B15B7" w:rsidRDefault="000B15B7">
            <w:pPr>
              <w:pStyle w:val="TableTextTableText"/>
              <w:jc w:val="center"/>
            </w:pPr>
            <w:r>
              <w:t>2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0B15B7" w:rsidRDefault="000B15B7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0B15B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4"/>
        </w:trPr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0B15B7" w:rsidRDefault="000B15B7">
            <w:pPr>
              <w:pStyle w:val="TableTextTableText"/>
            </w:pPr>
            <w:r>
              <w:rPr>
                <w:rStyle w:val="BodyBoldBody"/>
              </w:rPr>
              <w:t>Edmondson-Steiner grade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0B15B7" w:rsidRDefault="000B15B7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0B15B7" w:rsidRDefault="000B15B7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0B15B7" w:rsidRDefault="000B15B7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0B15B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4"/>
        </w:trPr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0B15B7" w:rsidRDefault="000B15B7">
            <w:pPr>
              <w:pStyle w:val="TableTextTableText"/>
            </w:pPr>
            <w:r>
              <w:t>Low grade (I–II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0B15B7" w:rsidRDefault="000B15B7">
            <w:pPr>
              <w:pStyle w:val="TableTextTableText"/>
              <w:jc w:val="center"/>
            </w:pPr>
            <w:r>
              <w:t>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0B15B7" w:rsidRDefault="000B15B7">
            <w:pPr>
              <w:pStyle w:val="TableTextTableText"/>
              <w:jc w:val="center"/>
            </w:pPr>
            <w:r>
              <w:t>3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0B15B7" w:rsidRDefault="000B15B7">
            <w:pPr>
              <w:pStyle w:val="TableTextTableText"/>
              <w:jc w:val="center"/>
            </w:pPr>
            <w:r>
              <w:t>0.372</w:t>
            </w:r>
          </w:p>
        </w:tc>
      </w:tr>
      <w:tr w:rsidR="000B15B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4"/>
        </w:trPr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0B15B7" w:rsidRDefault="000B15B7">
            <w:pPr>
              <w:pStyle w:val="TableTextTableText"/>
            </w:pPr>
            <w:r>
              <w:t>High grade (III–IV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0B15B7" w:rsidRDefault="000B15B7">
            <w:pPr>
              <w:pStyle w:val="TableTextTableText"/>
              <w:jc w:val="center"/>
            </w:pPr>
            <w:r>
              <w:t>8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0B15B7" w:rsidRDefault="000B15B7">
            <w:pPr>
              <w:pStyle w:val="TableTextTableText"/>
              <w:jc w:val="center"/>
            </w:pPr>
            <w:r>
              <w:t>3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0B15B7" w:rsidRDefault="000B15B7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0B15B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4"/>
        </w:trPr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0B15B7" w:rsidRDefault="000B15B7">
            <w:pPr>
              <w:pStyle w:val="TableTextTableText"/>
            </w:pPr>
            <w:r>
              <w:rPr>
                <w:rStyle w:val="BodyBoldBody"/>
              </w:rPr>
              <w:t>HCC subtype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0B15B7" w:rsidRDefault="000B15B7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0B15B7" w:rsidRDefault="000B15B7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0B15B7" w:rsidRDefault="000B15B7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0B15B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4"/>
        </w:trPr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0B15B7" w:rsidRDefault="000B15B7">
            <w:pPr>
              <w:pStyle w:val="TableTextTableText"/>
            </w:pPr>
            <w:r>
              <w:t>SHCC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0B15B7" w:rsidRDefault="000B15B7">
            <w:pPr>
              <w:pStyle w:val="TableTextTableText"/>
              <w:jc w:val="center"/>
            </w:pPr>
            <w:r>
              <w:t>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0B15B7" w:rsidRDefault="000B15B7">
            <w:pPr>
              <w:pStyle w:val="TableTextTableText"/>
              <w:jc w:val="center"/>
            </w:pPr>
            <w:r>
              <w:t>1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0B15B7" w:rsidRDefault="000B15B7">
            <w:pPr>
              <w:pStyle w:val="TableTextTableText"/>
              <w:jc w:val="center"/>
            </w:pPr>
            <w:r>
              <w:t>0.996</w:t>
            </w:r>
          </w:p>
        </w:tc>
      </w:tr>
      <w:tr w:rsidR="000B15B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4"/>
        </w:trPr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0B15B7" w:rsidRDefault="000B15B7">
            <w:pPr>
              <w:pStyle w:val="TableTextTableText"/>
            </w:pPr>
            <w:r>
              <w:t>SLHCC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0B15B7" w:rsidRDefault="000B15B7">
            <w:pPr>
              <w:pStyle w:val="TableTextTableText"/>
              <w:jc w:val="center"/>
            </w:pPr>
            <w:r>
              <w:t>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0B15B7" w:rsidRDefault="000B15B7">
            <w:pPr>
              <w:pStyle w:val="TableTextTableText"/>
              <w:jc w:val="center"/>
            </w:pPr>
            <w:r>
              <w:t>1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0B15B7" w:rsidRDefault="000B15B7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0B15B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4"/>
        </w:trPr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0B15B7" w:rsidRDefault="000B15B7">
            <w:pPr>
              <w:pStyle w:val="TableTextTableText"/>
            </w:pPr>
            <w:r>
              <w:t>NHCC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0B15B7" w:rsidRDefault="000B15B7">
            <w:pPr>
              <w:pStyle w:val="TableTextTableText"/>
              <w:jc w:val="center"/>
            </w:pPr>
            <w:r>
              <w:t>6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0B15B7" w:rsidRDefault="000B15B7">
            <w:pPr>
              <w:pStyle w:val="TableTextTableText"/>
              <w:jc w:val="center"/>
            </w:pPr>
            <w:r>
              <w:t>3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0B15B7" w:rsidRDefault="000B15B7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0B15B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4"/>
        </w:trPr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0B15B7" w:rsidRDefault="000B15B7">
            <w:pPr>
              <w:pStyle w:val="TableTextTableText"/>
            </w:pPr>
            <w:r>
              <w:rPr>
                <w:rStyle w:val="BodyBoldBody"/>
              </w:rPr>
              <w:t>TNM stage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0B15B7" w:rsidRDefault="000B15B7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0B15B7" w:rsidRDefault="000B15B7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0B15B7" w:rsidRDefault="000B15B7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0B15B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4"/>
        </w:trPr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0B15B7" w:rsidRDefault="000B15B7">
            <w:pPr>
              <w:pStyle w:val="TableTextTableText"/>
            </w:pPr>
            <w:r>
              <w:t>I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0B15B7" w:rsidRDefault="000B15B7">
            <w:pPr>
              <w:pStyle w:val="TableTextTableText"/>
              <w:jc w:val="center"/>
            </w:pPr>
            <w:r>
              <w:t>5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0B15B7" w:rsidRDefault="000B15B7">
            <w:pPr>
              <w:pStyle w:val="TableTextTableText"/>
              <w:jc w:val="center"/>
            </w:pPr>
            <w:r>
              <w:t>2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0B15B7" w:rsidRDefault="000B15B7">
            <w:pPr>
              <w:pStyle w:val="TableTextTableText"/>
              <w:jc w:val="center"/>
            </w:pPr>
            <w:r>
              <w:t>0.823</w:t>
            </w:r>
          </w:p>
        </w:tc>
      </w:tr>
      <w:tr w:rsidR="000B15B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4"/>
        </w:trPr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0B15B7" w:rsidRDefault="000B15B7">
            <w:pPr>
              <w:pStyle w:val="TableTextTableText"/>
            </w:pPr>
            <w:r>
              <w:t>II–III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0B15B7" w:rsidRDefault="000B15B7">
            <w:pPr>
              <w:pStyle w:val="TableTextTableText"/>
              <w:jc w:val="center"/>
            </w:pPr>
            <w:r>
              <w:t>6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0B15B7" w:rsidRDefault="000B15B7">
            <w:pPr>
              <w:pStyle w:val="TableTextTableText"/>
              <w:jc w:val="center"/>
            </w:pPr>
            <w:r>
              <w:t>3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0B15B7" w:rsidRDefault="000B15B7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0B15B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4"/>
        </w:trPr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0B15B7" w:rsidRDefault="000B15B7">
            <w:pPr>
              <w:pStyle w:val="TableTextTableText"/>
            </w:pPr>
            <w:r>
              <w:rPr>
                <w:rStyle w:val="BodyBoldBody"/>
              </w:rPr>
              <w:t>BCLC stage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0B15B7" w:rsidRDefault="000B15B7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0B15B7" w:rsidRDefault="000B15B7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0B15B7" w:rsidRDefault="000B15B7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0B15B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4"/>
        </w:trPr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0B15B7" w:rsidRDefault="000B15B7">
            <w:pPr>
              <w:pStyle w:val="TableTextTableText"/>
            </w:pPr>
            <w:r>
              <w:lastRenderedPageBreak/>
              <w:t>0–A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0B15B7" w:rsidRDefault="000B15B7">
            <w:pPr>
              <w:pStyle w:val="TableTextTableText"/>
              <w:jc w:val="center"/>
            </w:pPr>
            <w:r>
              <w:t>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0B15B7" w:rsidRDefault="000B15B7">
            <w:pPr>
              <w:pStyle w:val="TableTextTableText"/>
              <w:jc w:val="center"/>
            </w:pPr>
            <w:r>
              <w:t>2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0B15B7" w:rsidRDefault="000B15B7">
            <w:pPr>
              <w:pStyle w:val="TableTextTableText"/>
              <w:jc w:val="center"/>
            </w:pPr>
            <w:r>
              <w:t>0.638</w:t>
            </w:r>
          </w:p>
        </w:tc>
      </w:tr>
      <w:tr w:rsidR="000B15B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4"/>
        </w:trPr>
        <w:tc>
          <w:tcPr>
            <w:tcW w:w="542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0B15B7" w:rsidRDefault="000B15B7">
            <w:pPr>
              <w:pStyle w:val="TableTextTableText"/>
            </w:pPr>
            <w:r>
              <w:t>B–C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0B15B7" w:rsidRDefault="000B15B7">
            <w:pPr>
              <w:pStyle w:val="TableTextTableText"/>
              <w:jc w:val="center"/>
            </w:pPr>
            <w:r>
              <w:t>6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0B15B7" w:rsidRDefault="000B15B7">
            <w:pPr>
              <w:pStyle w:val="TableTextTableText"/>
              <w:jc w:val="center"/>
            </w:pPr>
            <w:r>
              <w:t>4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0B15B7" w:rsidRDefault="000B15B7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</w:tr>
    </w:tbl>
    <w:p w:rsidR="000B15B7" w:rsidRDefault="000B15B7" w:rsidP="000B15B7">
      <w:pPr>
        <w:pStyle w:val="NoParagraphStyle"/>
        <w:suppressAutoHyphens/>
        <w:rPr>
          <w:rFonts w:ascii="Times New Roman" w:hAnsi="Times New Roman" w:cs="Times New Roman"/>
        </w:rPr>
      </w:pPr>
    </w:p>
    <w:p w:rsidR="000B15B7" w:rsidRDefault="000B15B7" w:rsidP="000B15B7">
      <w:pPr>
        <w:pStyle w:val="TableTextTableText"/>
        <w:spacing w:before="100"/>
      </w:pPr>
      <w:r>
        <w:rPr>
          <w:rStyle w:val="BodyBoldBody"/>
        </w:rPr>
        <w:t>Abbreviations:</w:t>
      </w:r>
      <w:r>
        <w:t xml:space="preserve"> </w:t>
      </w:r>
      <w:r>
        <w:rPr>
          <w:rStyle w:val="BodyBoldBody"/>
        </w:rPr>
        <w:t>AFP,</w:t>
      </w:r>
      <w:r>
        <w:t xml:space="preserve"> alpha-fetoprotein; </w:t>
      </w:r>
      <w:r>
        <w:rPr>
          <w:rStyle w:val="BodyBoldBody"/>
        </w:rPr>
        <w:t>TNM,</w:t>
      </w:r>
      <w:r>
        <w:t xml:space="preserve"> tumor node metastasis; </w:t>
      </w:r>
      <w:r>
        <w:rPr>
          <w:rStyle w:val="BodyBoldBody"/>
        </w:rPr>
        <w:t>BCLC,</w:t>
      </w:r>
      <w:r>
        <w:t xml:space="preserve"> Barcelona Clinic Liver Cancer; </w:t>
      </w:r>
      <w:r>
        <w:rPr>
          <w:rStyle w:val="BodyBoldBody"/>
        </w:rPr>
        <w:t>SHCC,</w:t>
      </w:r>
      <w:r>
        <w:t xml:space="preserve"> small hepatocellular carcinoma; </w:t>
      </w:r>
      <w:r>
        <w:rPr>
          <w:rStyle w:val="BodyBoldBody"/>
        </w:rPr>
        <w:t xml:space="preserve">SLHCC, </w:t>
      </w:r>
      <w:r>
        <w:t xml:space="preserve">solitary large hepatocellular carcinoma; </w:t>
      </w:r>
      <w:r>
        <w:rPr>
          <w:rStyle w:val="BodyBoldBody"/>
        </w:rPr>
        <w:t>NHCC,</w:t>
      </w:r>
      <w:r>
        <w:t xml:space="preserve"> nodular hepatocellular carcinoma.</w:t>
      </w:r>
    </w:p>
    <w:p w:rsidR="000A4EBE" w:rsidRDefault="000A4EBE">
      <w:bookmarkStart w:id="0" w:name="_GoBack"/>
      <w:bookmarkEnd w:id="0"/>
    </w:p>
    <w:sectPr w:rsidR="000A4EBE" w:rsidSect="00DA275B">
      <w:pgSz w:w="11906" w:h="16838"/>
      <w:pgMar w:top="720" w:right="720" w:bottom="720" w:left="72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 Regular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B15B7"/>
    <w:rsid w:val="000A4EBE"/>
    <w:rsid w:val="000B15B7"/>
    <w:rsid w:val="00DA1D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ParagraphStyle">
    <w:name w:val="[No Paragraph Style]"/>
    <w:rsid w:val="000B15B7"/>
    <w:pPr>
      <w:autoSpaceDE w:val="0"/>
      <w:autoSpaceDN w:val="0"/>
      <w:adjustRightInd w:val="0"/>
      <w:spacing w:after="0" w:line="288" w:lineRule="auto"/>
      <w:textAlignment w:val="center"/>
    </w:pPr>
    <w:rPr>
      <w:rFonts w:ascii="Times Regular" w:hAnsi="Times Regular" w:cs="Times Regular"/>
      <w:color w:val="000000"/>
      <w:sz w:val="24"/>
      <w:szCs w:val="24"/>
    </w:rPr>
  </w:style>
  <w:style w:type="paragraph" w:customStyle="1" w:styleId="TableHeadingTableText">
    <w:name w:val="TableHeading (TableText)"/>
    <w:basedOn w:val="NoParagraphStyle"/>
    <w:uiPriority w:val="99"/>
    <w:rsid w:val="000B15B7"/>
    <w:pPr>
      <w:suppressAutoHyphens/>
      <w:jc w:val="both"/>
    </w:pPr>
    <w:rPr>
      <w:rFonts w:ascii="Times New Roman" w:hAnsi="Times New Roman" w:cs="Times New Roman"/>
      <w:color w:val="221F22"/>
    </w:rPr>
  </w:style>
  <w:style w:type="paragraph" w:customStyle="1" w:styleId="TableTextTableText">
    <w:name w:val="TableText (TableText)"/>
    <w:basedOn w:val="NoParagraphStyle"/>
    <w:uiPriority w:val="99"/>
    <w:rsid w:val="000B15B7"/>
    <w:pPr>
      <w:suppressAutoHyphens/>
      <w:jc w:val="both"/>
    </w:pPr>
    <w:rPr>
      <w:rFonts w:ascii="Times New Roman" w:hAnsi="Times New Roman" w:cs="Times New Roman"/>
      <w:color w:val="221F22"/>
      <w:sz w:val="20"/>
      <w:szCs w:val="20"/>
    </w:rPr>
  </w:style>
  <w:style w:type="character" w:customStyle="1" w:styleId="BodyBoldBody">
    <w:name w:val="BodyBold (Body)"/>
    <w:uiPriority w:val="99"/>
    <w:rsid w:val="000B15B7"/>
    <w:rPr>
      <w:b/>
      <w:bCs/>
    </w:rPr>
  </w:style>
  <w:style w:type="character" w:customStyle="1" w:styleId="FigureItalicsFigures">
    <w:name w:val="FigureItalics (Figures)"/>
    <w:uiPriority w:val="99"/>
    <w:rsid w:val="000B15B7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ParagraphStyle">
    <w:name w:val="[No Paragraph Style]"/>
    <w:rsid w:val="000B15B7"/>
    <w:pPr>
      <w:autoSpaceDE w:val="0"/>
      <w:autoSpaceDN w:val="0"/>
      <w:adjustRightInd w:val="0"/>
      <w:spacing w:after="0" w:line="288" w:lineRule="auto"/>
      <w:textAlignment w:val="center"/>
    </w:pPr>
    <w:rPr>
      <w:rFonts w:ascii="Times Regular" w:hAnsi="Times Regular" w:cs="Times Regular"/>
      <w:color w:val="000000"/>
      <w:sz w:val="24"/>
      <w:szCs w:val="24"/>
    </w:rPr>
  </w:style>
  <w:style w:type="paragraph" w:customStyle="1" w:styleId="TableHeadingTableText">
    <w:name w:val="TableHeading (TableText)"/>
    <w:basedOn w:val="NoParagraphStyle"/>
    <w:uiPriority w:val="99"/>
    <w:rsid w:val="000B15B7"/>
    <w:pPr>
      <w:suppressAutoHyphens/>
      <w:jc w:val="both"/>
    </w:pPr>
    <w:rPr>
      <w:rFonts w:ascii="Times New Roman" w:hAnsi="Times New Roman" w:cs="Times New Roman"/>
      <w:color w:val="221F22"/>
    </w:rPr>
  </w:style>
  <w:style w:type="paragraph" w:customStyle="1" w:styleId="TableTextTableText">
    <w:name w:val="TableText (TableText)"/>
    <w:basedOn w:val="NoParagraphStyle"/>
    <w:uiPriority w:val="99"/>
    <w:rsid w:val="000B15B7"/>
    <w:pPr>
      <w:suppressAutoHyphens/>
      <w:jc w:val="both"/>
    </w:pPr>
    <w:rPr>
      <w:rFonts w:ascii="Times New Roman" w:hAnsi="Times New Roman" w:cs="Times New Roman"/>
      <w:color w:val="221F22"/>
      <w:sz w:val="20"/>
      <w:szCs w:val="20"/>
    </w:rPr>
  </w:style>
  <w:style w:type="character" w:customStyle="1" w:styleId="BodyBoldBody">
    <w:name w:val="BodyBold (Body)"/>
    <w:uiPriority w:val="99"/>
    <w:rsid w:val="000B15B7"/>
    <w:rPr>
      <w:b/>
      <w:bCs/>
    </w:rPr>
  </w:style>
  <w:style w:type="character" w:customStyle="1" w:styleId="FigureItalicsFigures">
    <w:name w:val="FigureItalics (Figures)"/>
    <w:uiPriority w:val="99"/>
    <w:rsid w:val="000B15B7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79</Words>
  <Characters>1024</Characters>
  <Application>Microsoft Office Word</Application>
  <DocSecurity>0</DocSecurity>
  <Lines>8</Lines>
  <Paragraphs>2</Paragraphs>
  <ScaleCrop>false</ScaleCrop>
  <Company/>
  <LinksUpToDate>false</LinksUpToDate>
  <CharactersWithSpaces>12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lcome</dc:creator>
  <cp:lastModifiedBy>welcome</cp:lastModifiedBy>
  <cp:revision>1</cp:revision>
  <dcterms:created xsi:type="dcterms:W3CDTF">2016-09-26T03:39:00Z</dcterms:created>
  <dcterms:modified xsi:type="dcterms:W3CDTF">2016-09-26T03:41:00Z</dcterms:modified>
</cp:coreProperties>
</file>